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DA274" w14:textId="77777777" w:rsidR="00003905" w:rsidRPr="00FE4005" w:rsidRDefault="00003905" w:rsidP="00FE400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E4005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7E3E4003" w14:textId="77777777" w:rsidR="00003905" w:rsidRPr="0053443A" w:rsidRDefault="00003905" w:rsidP="00003905">
      <w:pPr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777C0447" w14:textId="77777777" w:rsidR="00FE4005" w:rsidRPr="00EB61A4" w:rsidRDefault="00FE4005" w:rsidP="00FE4005">
      <w:pPr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EB61A4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Novel antimicrobial cellulose fleece inhibits growth of human-derived biofilm-forming Staphylococci during the SIRIUS19 simulated space mission</w:t>
      </w:r>
    </w:p>
    <w:p w14:paraId="6BBD2122" w14:textId="77777777" w:rsidR="00FE4005" w:rsidRPr="00EB61A4" w:rsidRDefault="00FE4005" w:rsidP="00FE4005">
      <w:pPr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</w:p>
    <w:p w14:paraId="51AD139B" w14:textId="77777777" w:rsidR="00FE4005" w:rsidRPr="00EB61A4" w:rsidRDefault="00FE4005" w:rsidP="00FE4005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B61A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Running title: </w:t>
      </w:r>
      <w:r w:rsidRPr="00EB61A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ntimicrobial coated cellulose inhibits Staphylococci</w:t>
      </w:r>
    </w:p>
    <w:p w14:paraId="77D5FDB1" w14:textId="385F8DA2" w:rsidR="00FE4005" w:rsidRPr="00EB61A4" w:rsidRDefault="00FE4005" w:rsidP="00FE4005">
      <w:pPr>
        <w:pStyle w:val="AuthorList"/>
        <w:rPr>
          <w:lang w:val="de-DE"/>
        </w:rPr>
      </w:pPr>
      <w:r w:rsidRPr="00EB61A4">
        <w:rPr>
          <w:lang w:val="de-DE"/>
        </w:rPr>
        <w:t>Wischer, D.</w:t>
      </w:r>
      <w:r w:rsidRPr="00EB61A4">
        <w:rPr>
          <w:vertAlign w:val="superscript"/>
          <w:lang w:val="de-DE"/>
        </w:rPr>
        <w:t>1</w:t>
      </w:r>
      <w:r w:rsidRPr="00EB61A4">
        <w:rPr>
          <w:lang w:val="de-DE"/>
        </w:rPr>
        <w:t>, Schneider, D.</w:t>
      </w:r>
      <w:r w:rsidRPr="00EB61A4">
        <w:rPr>
          <w:vertAlign w:val="superscript"/>
          <w:lang w:val="de-DE"/>
        </w:rPr>
        <w:t>2</w:t>
      </w:r>
      <w:r w:rsidRPr="00EB61A4">
        <w:rPr>
          <w:lang w:val="de-DE"/>
        </w:rPr>
        <w:t>, Poehlein, A.</w:t>
      </w:r>
      <w:r w:rsidRPr="00EB61A4">
        <w:rPr>
          <w:vertAlign w:val="superscript"/>
          <w:lang w:val="de-DE"/>
        </w:rPr>
        <w:t>2</w:t>
      </w:r>
      <w:r w:rsidRPr="00EB61A4">
        <w:rPr>
          <w:lang w:val="de-DE"/>
        </w:rPr>
        <w:t>, Herrmann F.</w:t>
      </w:r>
      <w:r w:rsidRPr="00EB61A4">
        <w:rPr>
          <w:vertAlign w:val="superscript"/>
          <w:lang w:val="de-DE"/>
        </w:rPr>
        <w:t>1</w:t>
      </w:r>
      <w:r w:rsidRPr="00EB61A4">
        <w:rPr>
          <w:lang w:val="de-DE"/>
        </w:rPr>
        <w:t>, Oruc, H</w:t>
      </w:r>
      <w:r w:rsidRPr="00EB61A4">
        <w:rPr>
          <w:vertAlign w:val="superscript"/>
          <w:lang w:val="de-DE"/>
        </w:rPr>
        <w:t>1</w:t>
      </w:r>
      <w:r w:rsidRPr="00EB61A4">
        <w:rPr>
          <w:lang w:val="de-DE"/>
        </w:rPr>
        <w:t>, Meinhardt, J.</w:t>
      </w:r>
      <w:r w:rsidRPr="00EB61A4">
        <w:rPr>
          <w:vertAlign w:val="superscript"/>
          <w:lang w:val="de-DE"/>
        </w:rPr>
        <w:t>1</w:t>
      </w:r>
      <w:r w:rsidRPr="00EB61A4">
        <w:rPr>
          <w:lang w:val="de-DE"/>
        </w:rPr>
        <w:t>, Wagner, O.</w:t>
      </w:r>
      <w:r w:rsidRPr="0094223F">
        <w:rPr>
          <w:vertAlign w:val="superscript"/>
          <w:lang w:val="de-DE"/>
        </w:rPr>
        <w:t>3</w:t>
      </w:r>
      <w:r w:rsidRPr="0094223F">
        <w:rPr>
          <w:lang w:val="de-DE"/>
        </w:rPr>
        <w:t xml:space="preserve">, </w:t>
      </w:r>
      <w:r w:rsidR="005F645D" w:rsidRPr="0094223F">
        <w:rPr>
          <w:lang w:val="de-DE"/>
        </w:rPr>
        <w:t>Ahmed, R.</w:t>
      </w:r>
      <w:r w:rsidR="005F645D" w:rsidRPr="0094223F">
        <w:rPr>
          <w:vertAlign w:val="superscript"/>
          <w:lang w:val="de-DE"/>
        </w:rPr>
        <w:t xml:space="preserve"> 3</w:t>
      </w:r>
      <w:r w:rsidR="005F645D" w:rsidRPr="0094223F">
        <w:rPr>
          <w:lang w:val="de-DE"/>
        </w:rPr>
        <w:t xml:space="preserve">, </w:t>
      </w:r>
      <w:r w:rsidRPr="00EB61A4">
        <w:rPr>
          <w:lang w:val="de-DE"/>
        </w:rPr>
        <w:t>Kharin, S.</w:t>
      </w:r>
      <w:r w:rsidRPr="00EB61A4">
        <w:rPr>
          <w:vertAlign w:val="superscript"/>
          <w:lang w:val="de-DE"/>
        </w:rPr>
        <w:t>4</w:t>
      </w:r>
      <w:r w:rsidRPr="00EB61A4">
        <w:rPr>
          <w:lang w:val="de-DE"/>
        </w:rPr>
        <w:t>, Novikova, N.</w:t>
      </w:r>
      <w:r w:rsidRPr="00EB61A4">
        <w:rPr>
          <w:vertAlign w:val="superscript"/>
          <w:lang w:val="de-DE"/>
        </w:rPr>
        <w:t>4</w:t>
      </w:r>
      <w:r w:rsidRPr="00EB61A4">
        <w:rPr>
          <w:lang w:val="de-DE"/>
        </w:rPr>
        <w:t>, Haag, R.</w:t>
      </w:r>
      <w:r w:rsidRPr="00EB61A4">
        <w:rPr>
          <w:vertAlign w:val="superscript"/>
          <w:lang w:val="de-DE"/>
        </w:rPr>
        <w:t>3</w:t>
      </w:r>
      <w:r w:rsidRPr="00EB61A4">
        <w:rPr>
          <w:lang w:val="de-DE"/>
        </w:rPr>
        <w:t>, Daniel, R.</w:t>
      </w:r>
      <w:r w:rsidRPr="00EB61A4">
        <w:rPr>
          <w:vertAlign w:val="superscript"/>
          <w:lang w:val="de-DE"/>
        </w:rPr>
        <w:t>2</w:t>
      </w:r>
      <w:r w:rsidRPr="00EB61A4">
        <w:rPr>
          <w:lang w:val="de-DE"/>
        </w:rPr>
        <w:t>, Grohmann, E.</w:t>
      </w:r>
      <w:r w:rsidRPr="00EB61A4">
        <w:rPr>
          <w:vertAlign w:val="superscript"/>
          <w:lang w:val="de-DE"/>
        </w:rPr>
        <w:t>1*</w:t>
      </w:r>
    </w:p>
    <w:p w14:paraId="67726E14" w14:textId="77777777" w:rsidR="00FE4005" w:rsidRPr="00EB61A4" w:rsidRDefault="00FE4005" w:rsidP="00FE400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EB6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Beuth University of Applied Sciences, Life Sciences and Technology, Microbiology, </w:t>
      </w:r>
      <w:proofErr w:type="spellStart"/>
      <w:r w:rsidRPr="00EB61A4">
        <w:rPr>
          <w:rFonts w:ascii="Times New Roman" w:hAnsi="Times New Roman" w:cs="Times New Roman"/>
          <w:sz w:val="24"/>
          <w:szCs w:val="24"/>
          <w:lang w:val="en-US"/>
        </w:rPr>
        <w:t>Seestrasse</w:t>
      </w:r>
      <w:proofErr w:type="spellEnd"/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 64, 13347 Berlin, Germany</w:t>
      </w:r>
    </w:p>
    <w:p w14:paraId="2BF5DBFE" w14:textId="77777777" w:rsidR="00FE4005" w:rsidRPr="00EB61A4" w:rsidRDefault="00FE4005" w:rsidP="00FE400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EB6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Georg-August-University Göttingen, Institute of Microbiology and Genetics, Department of Genomic and Applied Microbiology &amp; Göttingen Genomics Laboratory, </w:t>
      </w:r>
      <w:proofErr w:type="spellStart"/>
      <w:r w:rsidRPr="00EB61A4">
        <w:rPr>
          <w:rFonts w:ascii="Times New Roman" w:hAnsi="Times New Roman" w:cs="Times New Roman"/>
          <w:sz w:val="24"/>
          <w:szCs w:val="24"/>
          <w:lang w:val="en-US"/>
        </w:rPr>
        <w:t>Grisebachstr</w:t>
      </w:r>
      <w:proofErr w:type="spellEnd"/>
      <w:r w:rsidRPr="00EB61A4">
        <w:rPr>
          <w:rFonts w:ascii="Times New Roman" w:hAnsi="Times New Roman" w:cs="Times New Roman"/>
          <w:sz w:val="24"/>
          <w:szCs w:val="24"/>
          <w:lang w:val="en-US"/>
        </w:rPr>
        <w:t>. 8, D-37077, Göttingen, Germany</w:t>
      </w:r>
    </w:p>
    <w:p w14:paraId="12057A3D" w14:textId="77777777" w:rsidR="00FE4005" w:rsidRPr="00EB61A4" w:rsidRDefault="00FE4005" w:rsidP="00FE400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EB6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Freie Universität Berlin, Institute for Chemistry and Biochemistry, </w:t>
      </w:r>
      <w:proofErr w:type="spellStart"/>
      <w:r w:rsidRPr="00EB61A4">
        <w:rPr>
          <w:rFonts w:ascii="Times New Roman" w:hAnsi="Times New Roman" w:cs="Times New Roman"/>
          <w:sz w:val="24"/>
          <w:szCs w:val="24"/>
          <w:lang w:val="en-US"/>
        </w:rPr>
        <w:t>Takustrasse</w:t>
      </w:r>
      <w:proofErr w:type="spellEnd"/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 3, 14195 Berlin, Germany</w:t>
      </w:r>
    </w:p>
    <w:p w14:paraId="772F3D44" w14:textId="77777777" w:rsidR="00FE4005" w:rsidRPr="00EB61A4" w:rsidRDefault="00FE4005" w:rsidP="00FE400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EB6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Institute of Biomedical Problems (IBMP), </w:t>
      </w:r>
      <w:proofErr w:type="spellStart"/>
      <w:r w:rsidRPr="00EB61A4">
        <w:rPr>
          <w:rFonts w:ascii="Times New Roman" w:hAnsi="Times New Roman" w:cs="Times New Roman"/>
          <w:sz w:val="24"/>
          <w:szCs w:val="24"/>
          <w:lang w:val="en-US"/>
        </w:rPr>
        <w:t>Khoroshevskoye</w:t>
      </w:r>
      <w:proofErr w:type="spellEnd"/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61A4">
        <w:rPr>
          <w:rFonts w:ascii="Times New Roman" w:hAnsi="Times New Roman" w:cs="Times New Roman"/>
          <w:sz w:val="24"/>
          <w:szCs w:val="24"/>
          <w:lang w:val="en-US"/>
        </w:rPr>
        <w:t>Shosse</w:t>
      </w:r>
      <w:proofErr w:type="spellEnd"/>
      <w:r w:rsidRPr="00EB61A4">
        <w:rPr>
          <w:rFonts w:ascii="Times New Roman" w:hAnsi="Times New Roman" w:cs="Times New Roman"/>
          <w:sz w:val="24"/>
          <w:szCs w:val="24"/>
          <w:lang w:val="en-US"/>
        </w:rPr>
        <w:t xml:space="preserve"> 76 A, 123007, Moscow, Russia</w:t>
      </w:r>
    </w:p>
    <w:p w14:paraId="6A4E4200" w14:textId="77777777" w:rsidR="00FE4005" w:rsidRPr="00EB61A4" w:rsidRDefault="00FE4005" w:rsidP="00FE400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5746F435" w14:textId="77777777" w:rsidR="00FE4005" w:rsidRPr="00EB61A4" w:rsidRDefault="00FE4005" w:rsidP="00FE40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B61A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14:paraId="581378E8" w14:textId="77777777" w:rsidR="00FE4005" w:rsidRPr="00EB61A4" w:rsidRDefault="00FE4005" w:rsidP="00FE4005">
      <w:pPr>
        <w:jc w:val="both"/>
        <w:rPr>
          <w:rFonts w:ascii="Times New Roman" w:hAnsi="Times New Roman" w:cs="Times New Roman"/>
          <w:sz w:val="24"/>
          <w:szCs w:val="24"/>
        </w:rPr>
      </w:pPr>
      <w:r w:rsidRPr="00EB61A4">
        <w:rPr>
          <w:rFonts w:ascii="Times New Roman" w:hAnsi="Times New Roman" w:cs="Times New Roman"/>
          <w:sz w:val="24"/>
          <w:szCs w:val="24"/>
        </w:rPr>
        <w:t>Corresponding Author</w:t>
      </w:r>
    </w:p>
    <w:p w14:paraId="7E124C72" w14:textId="77777777" w:rsidR="00FE4005" w:rsidRPr="00EB61A4" w:rsidRDefault="00B3317F" w:rsidP="00FE4005">
      <w:pPr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FE4005" w:rsidRPr="00EB61A4">
          <w:rPr>
            <w:rStyle w:val="Hyperlink"/>
            <w:rFonts w:ascii="Times New Roman" w:hAnsi="Times New Roman" w:cs="Times New Roman"/>
            <w:sz w:val="24"/>
            <w:szCs w:val="24"/>
          </w:rPr>
          <w:t>Elisabeth.grohmann@beuth-hochschule.de</w:t>
        </w:r>
      </w:hyperlink>
    </w:p>
    <w:p w14:paraId="1F0BAE66" w14:textId="77777777" w:rsidR="00FE4005" w:rsidRPr="00EB61A4" w:rsidRDefault="00FE4005" w:rsidP="00FE4005">
      <w:pPr>
        <w:pStyle w:val="AuthorList"/>
        <w:rPr>
          <w:b w:val="0"/>
          <w:bCs/>
        </w:rPr>
      </w:pPr>
      <w:r w:rsidRPr="00EB61A4">
        <w:t xml:space="preserve">Keywords: </w:t>
      </w:r>
      <w:r w:rsidRPr="00EB61A4">
        <w:rPr>
          <w:b w:val="0"/>
          <w:bCs/>
        </w:rPr>
        <w:t>antimicrobial material, SIRIUS, isolated environment</w:t>
      </w:r>
      <w:r w:rsidRPr="00EB61A4">
        <w:rPr>
          <w:b w:val="0"/>
          <w:bCs/>
          <w:vertAlign w:val="subscript"/>
        </w:rPr>
        <w:t xml:space="preserve">, </w:t>
      </w:r>
      <w:r w:rsidRPr="00EB61A4">
        <w:rPr>
          <w:b w:val="0"/>
          <w:bCs/>
        </w:rPr>
        <w:t>space microbiology, antibiotic resistance, human-commensal bacteria</w:t>
      </w:r>
    </w:p>
    <w:p w14:paraId="1E2E31A2" w14:textId="77777777" w:rsidR="00FE4005" w:rsidRPr="00EB61A4" w:rsidRDefault="00FE4005" w:rsidP="00FE4005">
      <w:pPr>
        <w:jc w:val="both"/>
        <w:rPr>
          <w:rFonts w:cs="Times New Roman"/>
          <w:szCs w:val="24"/>
        </w:rPr>
      </w:pPr>
    </w:p>
    <w:p w14:paraId="6312B5E5" w14:textId="77777777" w:rsidR="00FE4005" w:rsidRPr="00EB61A4" w:rsidRDefault="00FE4005" w:rsidP="00FE4005">
      <w:pPr>
        <w:pStyle w:val="AuthorList"/>
      </w:pPr>
    </w:p>
    <w:p w14:paraId="4DE1A08E" w14:textId="77777777" w:rsidR="00FE4005" w:rsidRDefault="00FE4005" w:rsidP="0000390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FE4005" w:rsidSect="00197BF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52AA74E" w14:textId="551626F6" w:rsidR="00003905" w:rsidRPr="00C417E6" w:rsidRDefault="00003905" w:rsidP="0000390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Pr="00C417E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1. </w:t>
      </w:r>
      <w:r w:rsidRPr="00C417E6">
        <w:rPr>
          <w:rFonts w:ascii="Times New Roman" w:hAnsi="Times New Roman" w:cs="Times New Roman"/>
          <w:sz w:val="24"/>
          <w:szCs w:val="24"/>
          <w:u w:val="single"/>
        </w:rPr>
        <w:t>Oligonucleotides used for amplification of bacterial 16S rRNA genes.</w:t>
      </w:r>
    </w:p>
    <w:tbl>
      <w:tblPr>
        <w:tblStyle w:val="PlainTable2"/>
        <w:tblW w:w="9308" w:type="dxa"/>
        <w:tblLayout w:type="fixed"/>
        <w:tblLook w:val="04A0" w:firstRow="1" w:lastRow="0" w:firstColumn="1" w:lastColumn="0" w:noHBand="0" w:noVBand="1"/>
      </w:tblPr>
      <w:tblGrid>
        <w:gridCol w:w="1701"/>
        <w:gridCol w:w="2930"/>
        <w:gridCol w:w="1134"/>
        <w:gridCol w:w="1139"/>
        <w:gridCol w:w="2404"/>
      </w:tblGrid>
      <w:tr w:rsidR="00003905" w:rsidRPr="00C417E6" w14:paraId="5410A4C3" w14:textId="77777777" w:rsidTr="00820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0612AAF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mer set</w:t>
            </w:r>
          </w:p>
        </w:tc>
        <w:tc>
          <w:tcPr>
            <w:tcW w:w="2930" w:type="dxa"/>
            <w:tcBorders>
              <w:top w:val="single" w:sz="8" w:space="0" w:color="auto"/>
              <w:bottom w:val="single" w:sz="8" w:space="0" w:color="auto"/>
            </w:tcBorders>
          </w:tcPr>
          <w:p w14:paraId="6AAF631F" w14:textId="77777777" w:rsidR="00003905" w:rsidRPr="00C417E6" w:rsidRDefault="00003905" w:rsidP="008207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equence </w:t>
            </w: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(5´</w:t>
            </w: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sym w:font="Wingdings" w:char="F0E0"/>
            </w: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3`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57A9D83" w14:textId="77777777" w:rsidR="00003905" w:rsidRPr="00C417E6" w:rsidRDefault="00003905" w:rsidP="008207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mplicon </w:t>
            </w: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size [bp]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14:paraId="2BF99118" w14:textId="77777777" w:rsidR="00003905" w:rsidRPr="00C417E6" w:rsidRDefault="00003905" w:rsidP="008207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nealing </w:t>
            </w: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temp. [C°]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20400BC7" w14:textId="77777777" w:rsidR="00003905" w:rsidRPr="00C417E6" w:rsidRDefault="00003905" w:rsidP="008207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ference</w:t>
            </w:r>
          </w:p>
        </w:tc>
      </w:tr>
      <w:tr w:rsidR="00003905" w:rsidRPr="00072BA8" w14:paraId="7AE94ABA" w14:textId="77777777" w:rsidTr="0082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</w:tcBorders>
          </w:tcPr>
          <w:p w14:paraId="1D8DB405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_fwd</w:t>
            </w:r>
          </w:p>
          <w:p w14:paraId="603FDBDC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36_rev</w:t>
            </w:r>
          </w:p>
        </w:tc>
        <w:tc>
          <w:tcPr>
            <w:tcW w:w="2930" w:type="dxa"/>
            <w:tcBorders>
              <w:top w:val="single" w:sz="8" w:space="0" w:color="auto"/>
            </w:tcBorders>
          </w:tcPr>
          <w:p w14:paraId="0CE28208" w14:textId="77777777" w:rsidR="00003905" w:rsidRPr="00C417E6" w:rsidRDefault="00003905" w:rsidP="008207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AGAGTTTGATCATGGCTCAG</w:t>
            </w:r>
            <w:r w:rsidRPr="00C417E6">
              <w:rPr>
                <w:rFonts w:ascii="Times New Roman" w:hAnsi="Times New Roman" w:cs="Times New Roman"/>
                <w:sz w:val="18"/>
                <w:szCs w:val="18"/>
              </w:rPr>
              <w:br/>
              <w:t>GTATTACCGCGGCTGCT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8A33117" w14:textId="77777777" w:rsidR="00003905" w:rsidRPr="00C417E6" w:rsidRDefault="00003905" w:rsidP="008207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~ 509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579F246F" w14:textId="77777777" w:rsidR="00003905" w:rsidRPr="00C417E6" w:rsidRDefault="00003905" w:rsidP="008207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0F459171" w14:textId="77777777" w:rsidR="00003905" w:rsidRPr="00C417E6" w:rsidRDefault="00003905" w:rsidP="008207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Lane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1991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br/>
              <w:t xml:space="preserve">Leser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2002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br/>
              <w:t xml:space="preserve">Weisburg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1991</w:t>
            </w:r>
          </w:p>
        </w:tc>
      </w:tr>
      <w:tr w:rsidR="00003905" w:rsidRPr="00072BA8" w14:paraId="46FAF510" w14:textId="77777777" w:rsidTr="0082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E4C7FD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1_fwd</w:t>
            </w: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805_rev</w:t>
            </w:r>
          </w:p>
        </w:tc>
        <w:tc>
          <w:tcPr>
            <w:tcW w:w="2930" w:type="dxa"/>
          </w:tcPr>
          <w:p w14:paraId="7DD93004" w14:textId="77777777" w:rsidR="00003905" w:rsidRPr="00C417E6" w:rsidRDefault="00003905" w:rsidP="008207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color w:val="3C4043"/>
                <w:sz w:val="18"/>
                <w:szCs w:val="18"/>
                <w:shd w:val="clear" w:color="auto" w:fill="FFFFFF"/>
              </w:rPr>
              <w:t>CCTACGGGNGGCWGCAG</w:t>
            </w:r>
            <w:r w:rsidRPr="00C417E6">
              <w:rPr>
                <w:rFonts w:ascii="Times New Roman" w:hAnsi="Times New Roman" w:cs="Times New Roman"/>
                <w:color w:val="3C4043"/>
                <w:sz w:val="18"/>
                <w:szCs w:val="18"/>
                <w:shd w:val="clear" w:color="auto" w:fill="FFFFFF"/>
              </w:rPr>
              <w:br/>
              <w:t>GGACTACHVGGGTWTCTAAT</w:t>
            </w:r>
          </w:p>
        </w:tc>
        <w:tc>
          <w:tcPr>
            <w:tcW w:w="1134" w:type="dxa"/>
          </w:tcPr>
          <w:p w14:paraId="1013F401" w14:textId="77777777" w:rsidR="00003905" w:rsidRPr="00C417E6" w:rsidRDefault="00003905" w:rsidP="008207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~ 464</w:t>
            </w:r>
          </w:p>
        </w:tc>
        <w:tc>
          <w:tcPr>
            <w:tcW w:w="1139" w:type="dxa"/>
          </w:tcPr>
          <w:p w14:paraId="6884893A" w14:textId="77777777" w:rsidR="00003905" w:rsidRPr="00C417E6" w:rsidRDefault="00003905" w:rsidP="008207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404" w:type="dxa"/>
          </w:tcPr>
          <w:p w14:paraId="3F915F1F" w14:textId="77777777" w:rsidR="00003905" w:rsidRPr="00C417E6" w:rsidRDefault="00003905" w:rsidP="008207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Herlemann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2011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br/>
              <w:t xml:space="preserve">Herlemann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2011</w:t>
            </w:r>
          </w:p>
        </w:tc>
      </w:tr>
      <w:tr w:rsidR="00003905" w:rsidRPr="00C417E6" w14:paraId="73BCE533" w14:textId="77777777" w:rsidTr="0082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2498479F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S-D-Bact-0341-b-S-17-N</w:t>
            </w:r>
          </w:p>
        </w:tc>
        <w:tc>
          <w:tcPr>
            <w:tcW w:w="2930" w:type="dxa"/>
            <w:tcBorders>
              <w:bottom w:val="nil"/>
            </w:tcBorders>
          </w:tcPr>
          <w:p w14:paraId="01006C51" w14:textId="77777777" w:rsidR="00003905" w:rsidRPr="00C417E6" w:rsidRDefault="00003905" w:rsidP="008207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TCGGCAGCGTCAGATGT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br/>
              <w:t>TATAAGAGACAG</w:t>
            </w: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CCTACGGG</w:t>
            </w:r>
            <w:r w:rsidRPr="00C417E6">
              <w:rPr>
                <w:rFonts w:ascii="Times New Roman" w:hAnsi="Times New Roman" w:cs="Times New Roman"/>
                <w:sz w:val="18"/>
                <w:szCs w:val="18"/>
              </w:rPr>
              <w:br/>
              <w:t>GGCWGCAG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 2</w:t>
            </w:r>
          </w:p>
        </w:tc>
        <w:tc>
          <w:tcPr>
            <w:tcW w:w="1134" w:type="dxa"/>
            <w:tcBorders>
              <w:bottom w:val="nil"/>
            </w:tcBorders>
          </w:tcPr>
          <w:p w14:paraId="084812D5" w14:textId="77777777" w:rsidR="00003905" w:rsidRPr="00C417E6" w:rsidRDefault="00003905" w:rsidP="008207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~464</w:t>
            </w:r>
          </w:p>
        </w:tc>
        <w:tc>
          <w:tcPr>
            <w:tcW w:w="1139" w:type="dxa"/>
            <w:tcBorders>
              <w:bottom w:val="nil"/>
            </w:tcBorders>
          </w:tcPr>
          <w:p w14:paraId="500719B8" w14:textId="77777777" w:rsidR="00003905" w:rsidRPr="00C417E6" w:rsidRDefault="00003905" w:rsidP="008207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404" w:type="dxa"/>
            <w:tcBorders>
              <w:bottom w:val="nil"/>
            </w:tcBorders>
          </w:tcPr>
          <w:p w14:paraId="3B7290DB" w14:textId="77777777" w:rsidR="00003905" w:rsidRPr="00C417E6" w:rsidRDefault="00003905" w:rsidP="008207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Klindworth</w:t>
            </w:r>
            <w:proofErr w:type="spellEnd"/>
            <w:r w:rsidRPr="00C417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  <w:p w14:paraId="352BFE05" w14:textId="77777777" w:rsidR="00003905" w:rsidRPr="00C417E6" w:rsidRDefault="00003905" w:rsidP="008207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3905" w:rsidRPr="00C417E6" w14:paraId="1544EB16" w14:textId="77777777" w:rsidTr="0082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14:paraId="30B1B822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-D-Bact-0785-a-A-21-N</w:t>
            </w:r>
          </w:p>
        </w:tc>
        <w:tc>
          <w:tcPr>
            <w:tcW w:w="2930" w:type="dxa"/>
            <w:tcBorders>
              <w:top w:val="nil"/>
              <w:bottom w:val="single" w:sz="4" w:space="0" w:color="auto"/>
            </w:tcBorders>
          </w:tcPr>
          <w:p w14:paraId="2CF1CBB1" w14:textId="77777777" w:rsidR="00003905" w:rsidRPr="00C417E6" w:rsidRDefault="00003905" w:rsidP="008207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7E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TCTCGTGGGCTCGGAGATGTGTATAAGAGACA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CTACHVGGGTATCTAATCC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1, </w:t>
            </w:r>
            <w:r w:rsidRPr="00C417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2008E3" w14:textId="77777777" w:rsidR="00003905" w:rsidRPr="00C417E6" w:rsidRDefault="00003905" w:rsidP="008207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F01C02A" w14:textId="77777777" w:rsidR="00003905" w:rsidRPr="00C417E6" w:rsidRDefault="00003905" w:rsidP="008207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14:paraId="5135BA9D" w14:textId="77777777" w:rsidR="00003905" w:rsidRPr="00C417E6" w:rsidRDefault="00003905" w:rsidP="008207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Klindworth</w:t>
            </w:r>
            <w:proofErr w:type="spellEnd"/>
            <w:r w:rsidRPr="00C417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1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C417E6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</w:tr>
    </w:tbl>
    <w:p w14:paraId="0FFB5A80" w14:textId="77777777" w:rsidR="00003905" w:rsidRPr="00C417E6" w:rsidRDefault="00003905" w:rsidP="000039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17E6">
        <w:rPr>
          <w:rFonts w:ascii="Times New Roman" w:hAnsi="Times New Roman" w:cs="Times New Roman"/>
          <w:sz w:val="20"/>
          <w:szCs w:val="20"/>
        </w:rPr>
        <w:t xml:space="preserve">N, any base; W, A or T; H, A or C or T; V, A or C or G. </w:t>
      </w:r>
      <w:r w:rsidRPr="00C417E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417E6">
        <w:rPr>
          <w:rFonts w:ascii="Times New Roman" w:hAnsi="Times New Roman" w:cs="Times New Roman"/>
          <w:sz w:val="20"/>
          <w:szCs w:val="20"/>
        </w:rPr>
        <w:t xml:space="preserve"> Underlined parts of primer sequences denote Illumina adapter sequences; remainder of primer sequence is based on </w:t>
      </w:r>
      <w:r w:rsidRPr="00C417E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417E6">
        <w:rPr>
          <w:rFonts w:ascii="Times New Roman" w:hAnsi="Times New Roman" w:cs="Times New Roman"/>
          <w:sz w:val="20"/>
          <w:szCs w:val="20"/>
        </w:rPr>
        <w:t xml:space="preserve"> 341_fwd and </w:t>
      </w:r>
      <w:r w:rsidRPr="00C417E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417E6">
        <w:rPr>
          <w:rFonts w:ascii="Times New Roman" w:hAnsi="Times New Roman" w:cs="Times New Roman"/>
          <w:sz w:val="20"/>
          <w:szCs w:val="20"/>
        </w:rPr>
        <w:t xml:space="preserve"> 805_rev.</w:t>
      </w:r>
    </w:p>
    <w:p w14:paraId="75E464E2" w14:textId="77777777" w:rsidR="00003905" w:rsidRDefault="00003905">
      <w:pPr>
        <w:sectPr w:rsidR="00003905" w:rsidSect="00197BFE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5FF3932" w14:textId="77777777" w:rsidR="00003905" w:rsidRPr="00C417E6" w:rsidRDefault="00003905" w:rsidP="0000390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GB"/>
        </w:rPr>
        <w:lastRenderedPageBreak/>
        <w:t xml:space="preserve">Supplementary </w:t>
      </w:r>
      <w:r w:rsidRPr="00C417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GB"/>
        </w:rPr>
        <w:t xml:space="preserve">Table 2. </w:t>
      </w:r>
      <w:r w:rsidRPr="00C417E6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Antibiotic disc diffusion method.</w:t>
      </w:r>
    </w:p>
    <w:tbl>
      <w:tblPr>
        <w:tblW w:w="13183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2693"/>
        <w:gridCol w:w="1843"/>
        <w:gridCol w:w="1048"/>
        <w:gridCol w:w="1645"/>
        <w:gridCol w:w="1503"/>
        <w:gridCol w:w="1430"/>
        <w:gridCol w:w="1461"/>
        <w:gridCol w:w="1560"/>
      </w:tblGrid>
      <w:tr w:rsidR="00003905" w:rsidRPr="00C417E6" w14:paraId="25794319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42202F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D98FED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7363AC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3789B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Staphylococcus 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p.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F691D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Moraxella 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sloensis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60CDF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oseomonas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mucosa 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A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89529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erococcus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viridan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2F310A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aracoccus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yeei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A)</w:t>
            </w:r>
          </w:p>
        </w:tc>
      </w:tr>
      <w:tr w:rsidR="00003905" w:rsidRPr="00C417E6" w14:paraId="1964D52A" w14:textId="77777777" w:rsidTr="00820790">
        <w:trPr>
          <w:trHeight w:val="311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0FD03A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tibiotic class</w:t>
            </w:r>
          </w:p>
        </w:tc>
        <w:tc>
          <w:tcPr>
            <w:tcW w:w="28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1B4191C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ntibiotic     </w:t>
            </w:r>
            <w:proofErr w:type="gram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bbreviation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34316D" w14:textId="77777777" w:rsidR="00003905" w:rsidRPr="00C417E6" w:rsidRDefault="00003905" w:rsidP="008207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ent (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8C571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ent (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9B454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ent (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DD51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ent (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3B50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ent (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003905" w:rsidRPr="00C417E6" w14:paraId="12C45AF3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527D6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nicillins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A1CDC2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5F503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MP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40A9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6414E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E4250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C6A3B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45598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6000CDD6" w14:textId="77777777" w:rsidTr="00820790">
        <w:trPr>
          <w:trHeight w:val="311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1CEA2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C0D2BA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acill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0F40C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OXA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F5F54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8F3BB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2B1B16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ADFC6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27A564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7E4432FB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E562C9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luoroquinolones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B7CE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C3997D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P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415A5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F2E7D" w14:textId="03738DBC" w:rsidR="00003905" w:rsidRPr="00C417E6" w:rsidRDefault="00736B10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="00003905"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7393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9E718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33279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003905" w:rsidRPr="00C417E6" w14:paraId="6DD5D6E0" w14:textId="77777777" w:rsidTr="00820790">
        <w:trPr>
          <w:trHeight w:val="311"/>
        </w:trPr>
        <w:tc>
          <w:tcPr>
            <w:tcW w:w="2693" w:type="dxa"/>
            <w:shd w:val="clear" w:color="auto" w:fill="auto"/>
            <w:noWrap/>
            <w:hideMark/>
          </w:tcPr>
          <w:p w14:paraId="1964BE06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DAA2F4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loxa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A3C04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OFL)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D22F8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C362CE" w14:textId="03110E96" w:rsidR="00003905" w:rsidRPr="00C417E6" w:rsidRDefault="00736B10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="00003905"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24317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4A36A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E267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2B088002" w14:textId="77777777" w:rsidTr="00820790">
        <w:trPr>
          <w:trHeight w:val="311"/>
        </w:trPr>
        <w:tc>
          <w:tcPr>
            <w:tcW w:w="2693" w:type="dxa"/>
            <w:shd w:val="clear" w:color="auto" w:fill="auto"/>
            <w:noWrap/>
            <w:hideMark/>
          </w:tcPr>
          <w:p w14:paraId="3FA14C0E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F9884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floxa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ADB37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OR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78AFF7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3482E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5086C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0C67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9A12A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45D75784" w14:textId="77777777" w:rsidTr="00820790">
        <w:trPr>
          <w:trHeight w:val="311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3859A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9134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lidixic Aci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461D5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AL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9F9AE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CC3EC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907B4E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74F94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4BE5A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1C7DD807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452E1B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rbapenems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6A2C5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ipenem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9F14D7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MI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EF5B9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988CE3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1B7AF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07889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CEFF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18116BD8" w14:textId="77777777" w:rsidTr="00820790">
        <w:trPr>
          <w:trHeight w:val="311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D55877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F917D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eropenem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6D5476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EM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4DE3A6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23144D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CE7BE7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43406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C7B4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003905" w:rsidRPr="00C417E6" w14:paraId="47CE438D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630147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minoglycosides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4E965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EA910C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EN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B4C88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3C8B5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77B6A7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A6D18D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1E07F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003905" w:rsidRPr="00C417E6" w14:paraId="249311EF" w14:textId="77777777" w:rsidTr="00820790">
        <w:trPr>
          <w:trHeight w:val="311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0242C7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89BDE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amy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1069BE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KAN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B56C8C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21E7D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85CFA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3CC2C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3C764C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77659373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23CCE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tracyclines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77790E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tracyclin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BD31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TET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E24B9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3A15A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1D2DD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3219B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D0F6C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71B5F900" w14:textId="77777777" w:rsidTr="00820790">
        <w:trPr>
          <w:trHeight w:val="311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D68E4E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DECA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igecycline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B890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TGC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3746E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678F9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BE09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2FB09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85526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7E1E861B" w14:textId="77777777" w:rsidTr="00820790">
        <w:trPr>
          <w:trHeight w:val="311"/>
        </w:trPr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E63D1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acrolides, </w:t>
            </w: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ncosamides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83BA4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4E005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LI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2C056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A976A4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92B6D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43B0C4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1239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58F4EA33" w14:textId="77777777" w:rsidTr="00820790">
        <w:trPr>
          <w:trHeight w:val="311"/>
        </w:trPr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0BB37D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1C202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CD3D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ERY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6D3F7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3E78E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03AE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FE690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D02E5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18915697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C98CA8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lycopeptides</w:t>
            </w:r>
            <w:proofErr w:type="spellEnd"/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5D29D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D92BF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VAN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38EB0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45E5F5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93B0C2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0EAA1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65E866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03905" w:rsidRPr="00C417E6" w14:paraId="17E74CA4" w14:textId="77777777" w:rsidTr="00820790">
        <w:trPr>
          <w:trHeight w:val="311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3A7EA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scellaneous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D734D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trofuranto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D5320" w14:textId="77777777" w:rsidR="00003905" w:rsidRPr="00C417E6" w:rsidRDefault="00003905" w:rsidP="008207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IT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AB9BB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4233D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888A4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0EDF3B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6CA9A" w14:textId="77777777" w:rsidR="00003905" w:rsidRPr="00C417E6" w:rsidRDefault="00003905" w:rsidP="008207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1F73E920" w14:textId="77777777" w:rsidR="00003905" w:rsidRPr="00C417E6" w:rsidRDefault="00003905" w:rsidP="00003905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CC33748" w14:textId="6132BFD3" w:rsidR="00003905" w:rsidRDefault="00003905" w:rsidP="0000390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tibiotic selection, disc contents and inhibition zones (not shown) according to </w:t>
      </w:r>
      <w:r w:rsidRPr="00C417E6">
        <w:rPr>
          <w:rFonts w:ascii="Times New Roman" w:hAnsi="Times New Roman" w:cs="Times New Roman"/>
          <w:iCs/>
          <w:sz w:val="20"/>
          <w:szCs w:val="20"/>
        </w:rPr>
        <w:t xml:space="preserve">EUCAST (http://www.eucast.org). </w:t>
      </w:r>
      <w:r w:rsidRPr="00C417E6">
        <w:rPr>
          <w:rFonts w:ascii="Times New Roman" w:hAnsi="Times New Roman" w:cs="Times New Roman"/>
          <w:iCs/>
          <w:sz w:val="20"/>
          <w:szCs w:val="20"/>
        </w:rPr>
        <w:br/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"-" indicates that susceptibility testing is not recommended by EUCAST as the organism is a poor target for therapy with the agent. </w:t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 xml:space="preserve">A) </w:t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usceptibility testing of </w:t>
      </w:r>
      <w:r w:rsidRPr="00C417E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R. mucosa</w:t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nd </w:t>
      </w:r>
      <w:r w:rsidRPr="00C417E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P. </w:t>
      </w:r>
      <w:proofErr w:type="spellStart"/>
      <w:r w:rsidRPr="00C417E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yeei</w:t>
      </w:r>
      <w:proofErr w:type="spellEnd"/>
      <w:r w:rsidRPr="00C417E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</w:t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ollowed criteria for </w:t>
      </w:r>
      <w:r w:rsidRPr="00C417E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Pseudomonas </w:t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pp. </w:t>
      </w:r>
      <w:r w:rsidR="00736B1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417E6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C417E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he nalidixic acid disk diffusion test can be used to screen for fluoroquinolone resistance. </w:t>
      </w:r>
      <w:r w:rsidRPr="00C417E6">
        <w:rPr>
          <w:rFonts w:ascii="Times New Roman" w:hAnsi="Times New Roman" w:cs="Times New Roman"/>
          <w:sz w:val="20"/>
          <w:szCs w:val="20"/>
        </w:rPr>
        <w:t>Isolates categorised as susceptible to nalidixic acid can be reported susceptible to ciprofloxacin and ofloxaci</w:t>
      </w:r>
      <w:r>
        <w:rPr>
          <w:rFonts w:ascii="Times New Roman" w:hAnsi="Times New Roman" w:cs="Times New Roman"/>
          <w:sz w:val="20"/>
          <w:szCs w:val="20"/>
        </w:rPr>
        <w:t>n.</w:t>
      </w:r>
    </w:p>
    <w:p w14:paraId="282CAA03" w14:textId="77777777" w:rsidR="00003905" w:rsidRDefault="00003905" w:rsidP="000039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03905" w:rsidSect="00197BFE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6489"/>
        <w:gridCol w:w="2147"/>
        <w:gridCol w:w="218"/>
        <w:gridCol w:w="218"/>
      </w:tblGrid>
      <w:tr w:rsidR="00274596" w:rsidRPr="00274596" w14:paraId="15509A08" w14:textId="77777777" w:rsidTr="00C5565E">
        <w:trPr>
          <w:trHeight w:val="290"/>
        </w:trPr>
        <w:tc>
          <w:tcPr>
            <w:tcW w:w="8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D133" w14:textId="59A9DEF6" w:rsidR="00104CDB" w:rsidRDefault="00C5565E" w:rsidP="00104CDB">
            <w:r>
              <w:lastRenderedPageBreak/>
              <w:br w:type="page"/>
            </w:r>
            <w:r w:rsidR="00104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Supplementary </w:t>
            </w:r>
            <w:r w:rsidR="00104CDB"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Table </w:t>
            </w:r>
            <w:r w:rsidR="00104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3</w:t>
            </w:r>
            <w:r w:rsidR="00104CDB"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. </w:t>
            </w:r>
            <w:r w:rsidR="0010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ccession codes for 16S rRNA gene sequences from bacterial isolates</w:t>
            </w:r>
          </w:p>
          <w:p w14:paraId="6A0B76DC" w14:textId="77777777" w:rsidR="00104CDB" w:rsidRDefault="00104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500E651C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1_10_A_viridans        MT254759</w:t>
            </w:r>
          </w:p>
          <w:p w14:paraId="5349C22E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M1_25_A_viridans        MT254760</w:t>
            </w:r>
          </w:p>
          <w:p w14:paraId="4FAB44D6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3_1a1a_P_lactis        MT254761</w:t>
            </w:r>
          </w:p>
          <w:p w14:paraId="787CB5AF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3_1e_P_lactis          MT254762</w:t>
            </w:r>
          </w:p>
          <w:p w14:paraId="6352E2A6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1_8_S_capitis          MT254763</w:t>
            </w:r>
          </w:p>
          <w:p w14:paraId="7DCDDFAE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M3_5a_S_haemolyticus     MT254764</w:t>
            </w:r>
          </w:p>
          <w:p w14:paraId="5E0B0D32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M3_8b_S_haemolyticus     MT254765</w:t>
            </w:r>
          </w:p>
          <w:p w14:paraId="69062216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M3_2_S_hominis          MT254766</w:t>
            </w:r>
          </w:p>
          <w:p w14:paraId="2B56878D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2_3_S_hominis          MT254767</w:t>
            </w:r>
          </w:p>
          <w:p w14:paraId="319AF2BB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M2_2_S_hominis          MT254768</w:t>
            </w:r>
          </w:p>
          <w:p w14:paraId="205EC6DA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M2_2_S_hominis          MT254769</w:t>
            </w:r>
          </w:p>
          <w:p w14:paraId="6EFF67A5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M1_28a_B_simplex        MT254770</w:t>
            </w:r>
          </w:p>
          <w:p w14:paraId="57380599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1_10a_Bacillus          MT254771</w:t>
            </w:r>
          </w:p>
          <w:p w14:paraId="1B3BA4B6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1-10e_B_firmus          MT254772</w:t>
            </w:r>
          </w:p>
          <w:p w14:paraId="5A2AA3B2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2_7_Bacillus            MT254773</w:t>
            </w:r>
          </w:p>
          <w:p w14:paraId="30D6CBBE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M1_31_Bacillus          MT254774</w:t>
            </w:r>
          </w:p>
          <w:p w14:paraId="3B52F6F7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1_4_Bacillus            MT254775</w:t>
            </w:r>
          </w:p>
          <w:p w14:paraId="78D92B62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2_5a_B_licheniformis    MT254776</w:t>
            </w:r>
          </w:p>
          <w:p w14:paraId="3E623DA5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M2_3a_Bacillus          MT254777</w:t>
            </w:r>
          </w:p>
          <w:p w14:paraId="59E3C446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2_6a_B_licheniformis    MT254778</w:t>
            </w:r>
          </w:p>
          <w:p w14:paraId="11ED8966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1_16a_B_velezensis      MT254779</w:t>
            </w:r>
          </w:p>
          <w:p w14:paraId="60BCCAF8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M2_3b_B_velezensis      MT254780</w:t>
            </w:r>
          </w:p>
          <w:p w14:paraId="45C37FC8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M2_1b_B_subtilis        MT254781</w:t>
            </w:r>
          </w:p>
          <w:p w14:paraId="780A06E0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M3_11_C_mucifaciens      MT254782</w:t>
            </w:r>
          </w:p>
          <w:p w14:paraId="33B6BCCE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3_1eS_S_canus          MT254783</w:t>
            </w:r>
          </w:p>
          <w:p w14:paraId="04760760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3_w_S_thingirensis      MT254784</w:t>
            </w:r>
          </w:p>
          <w:p w14:paraId="3F05ADDD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3_1e_S_thingirensis     MT254785</w:t>
            </w:r>
          </w:p>
          <w:p w14:paraId="57EBD5C5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1_2_K_rhizophila        MT254786</w:t>
            </w:r>
          </w:p>
          <w:p w14:paraId="0D74C248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3_y_K_rhizophila        MT254787</w:t>
            </w:r>
          </w:p>
          <w:p w14:paraId="534E0438" w14:textId="77777777" w:rsidR="00C5565E" w:rsidRPr="00AE2901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</w:pPr>
            <w:r w:rsidRPr="00AE2901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  <w:t>SUB7110426 GAB1_3y_M_luteus          MT254788</w:t>
            </w:r>
          </w:p>
          <w:p w14:paraId="7304BDCB" w14:textId="77777777" w:rsidR="00C5565E" w:rsidRPr="00AE2901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</w:pPr>
            <w:r w:rsidRPr="00AE2901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  <w:t>SUB7110426 GAM3_4_M_luteus            MT254789</w:t>
            </w:r>
          </w:p>
          <w:p w14:paraId="17F212B4" w14:textId="77777777" w:rsidR="00C5565E" w:rsidRPr="00AE2901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</w:pPr>
            <w:r w:rsidRPr="00AE2901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  <w:t>SUB7110426 GAB2_1_R_mucosa            MT254790</w:t>
            </w:r>
          </w:p>
          <w:p w14:paraId="3CC443E8" w14:textId="77777777" w:rsidR="00C5565E" w:rsidRPr="00AE2901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</w:pPr>
            <w:r w:rsidRPr="00AE2901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  <w:t>SUB7110426 GAB3_1d_M_timonae          MT254791</w:t>
            </w:r>
          </w:p>
          <w:p w14:paraId="506DDDD1" w14:textId="77777777" w:rsidR="00C5565E" w:rsidRPr="00AE2901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</w:pPr>
            <w:r w:rsidRPr="00AE2901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  <w:t>SUB7110426 GAB2_7_R_mucosa            MT254792</w:t>
            </w:r>
          </w:p>
          <w:p w14:paraId="21E38028" w14:textId="77777777" w:rsidR="00C5565E" w:rsidRPr="00AE2901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</w:pPr>
            <w:r w:rsidRPr="00AE2901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val="de-DE" w:eastAsia="en-GB"/>
              </w:rPr>
              <w:t>SUB7110426 GXB1_5_R_mucosa            MT254793</w:t>
            </w:r>
          </w:p>
          <w:p w14:paraId="2FB84138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2_4_R_mucosa            MT254794</w:t>
            </w:r>
          </w:p>
          <w:p w14:paraId="4AAACE25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1_5s_S_desiccabilis     MT254795</w:t>
            </w:r>
          </w:p>
          <w:p w14:paraId="15B34240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2_2_P_yeei              MT254796</w:t>
            </w:r>
          </w:p>
          <w:p w14:paraId="19015ECE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3_1t1_P_yeei            MT254797</w:t>
            </w:r>
          </w:p>
          <w:p w14:paraId="649EB83C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3_2c_P_yeei            MT254798</w:t>
            </w:r>
          </w:p>
          <w:p w14:paraId="380EC6DD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AB1_4_Paracoccus          MT254799</w:t>
            </w:r>
          </w:p>
          <w:p w14:paraId="29EFE9CC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XB2_1a_M_osloensis        MT254800</w:t>
            </w:r>
          </w:p>
          <w:p w14:paraId="73E904F5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2_2_P_eucrina          MT254801</w:t>
            </w:r>
          </w:p>
          <w:p w14:paraId="4D7020A4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  <w:r w:rsidRPr="00AA2826"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  <w:t>SUB7110426 GCB3_2c1_P_stutzeri        MT254802</w:t>
            </w:r>
          </w:p>
          <w:p w14:paraId="61A1144F" w14:textId="77777777" w:rsidR="00C5565E" w:rsidRPr="00AA2826" w:rsidRDefault="00C5565E" w:rsidP="00C5565E">
            <w:pPr>
              <w:shd w:val="clear" w:color="auto" w:fill="FFFFFF"/>
              <w:rPr>
                <w:rFonts w:ascii="Helvetica" w:eastAsia="Times New Roman" w:hAnsi="Helvetica" w:cs="Times New Roman"/>
                <w:color w:val="1D2228"/>
                <w:sz w:val="20"/>
                <w:szCs w:val="20"/>
                <w:lang w:eastAsia="en-GB"/>
              </w:rPr>
            </w:pPr>
          </w:p>
          <w:p w14:paraId="0C73CC2F" w14:textId="77777777" w:rsidR="00104CDB" w:rsidRDefault="00104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5B72FD94" w14:textId="77777777" w:rsidR="00104CDB" w:rsidRDefault="00104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0FF41FB0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278D73BC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54ABF93C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6D12AA42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1715DF1A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0F4E58FD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06EB1EBD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76AC003A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52A9A36B" w14:textId="77777777" w:rsidR="00C5565E" w:rsidRDefault="00C556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4F4D359F" w14:textId="3F91AD14" w:rsidR="00104CDB" w:rsidRDefault="00104CDB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Supplementary 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4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ccession codes for 16S rRNA gene amplicon sequences</w:t>
            </w:r>
          </w:p>
          <w:p w14:paraId="17D72450" w14:textId="77777777" w:rsidR="00104CDB" w:rsidRDefault="00104CDB"/>
          <w:tbl>
            <w:tblPr>
              <w:tblW w:w="6120" w:type="dxa"/>
              <w:tblLook w:val="04A0" w:firstRow="1" w:lastRow="0" w:firstColumn="1" w:lastColumn="0" w:noHBand="0" w:noVBand="1"/>
            </w:tblPr>
            <w:tblGrid>
              <w:gridCol w:w="2180"/>
              <w:gridCol w:w="2100"/>
              <w:gridCol w:w="1840"/>
            </w:tblGrid>
            <w:tr w:rsidR="00104CDB" w:rsidRPr="00104CDB" w14:paraId="21919CE4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EF5A2" w14:textId="77777777" w:rsidR="00C5565E" w:rsidRPr="003A3566" w:rsidRDefault="00C5565E" w:rsidP="00C5565E">
                  <w:pPr>
                    <w:shd w:val="clear" w:color="auto" w:fill="FFFFFF"/>
                    <w:rPr>
                      <w:rFonts w:ascii="Segoe UI" w:eastAsia="Times New Roman" w:hAnsi="Segoe UI" w:cs="Segoe UI"/>
                      <w:color w:val="212121"/>
                      <w:sz w:val="23"/>
                      <w:szCs w:val="23"/>
                      <w:lang w:eastAsia="en-GB"/>
                    </w:rPr>
                  </w:pPr>
                  <w:r w:rsidRPr="003A3566">
                    <w:rPr>
                      <w:rFonts w:ascii="Segoe UI" w:eastAsia="Times New Roman" w:hAnsi="Segoe UI" w:cs="Segoe UI"/>
                      <w:color w:val="212121"/>
                      <w:sz w:val="23"/>
                      <w:szCs w:val="23"/>
                      <w:lang w:eastAsia="en-GB"/>
                    </w:rPr>
                    <w:t>study SRA: SRP251836</w:t>
                  </w:r>
                </w:p>
                <w:p w14:paraId="55A21181" w14:textId="77777777" w:rsidR="00C5565E" w:rsidRPr="003A3566" w:rsidRDefault="00C5565E" w:rsidP="00C5565E">
                  <w:pPr>
                    <w:shd w:val="clear" w:color="auto" w:fill="FFFFFF"/>
                    <w:rPr>
                      <w:rFonts w:ascii="Segoe UI" w:eastAsia="Times New Roman" w:hAnsi="Segoe UI" w:cs="Segoe UI"/>
                      <w:color w:val="212121"/>
                      <w:sz w:val="23"/>
                      <w:szCs w:val="23"/>
                      <w:lang w:eastAsia="en-GB"/>
                    </w:rPr>
                  </w:pPr>
                  <w:proofErr w:type="spellStart"/>
                  <w:r w:rsidRPr="003A3566">
                    <w:rPr>
                      <w:rFonts w:ascii="Segoe UI" w:eastAsia="Times New Roman" w:hAnsi="Segoe UI" w:cs="Segoe UI"/>
                      <w:color w:val="212121"/>
                      <w:sz w:val="23"/>
                      <w:szCs w:val="23"/>
                      <w:lang w:eastAsia="en-GB"/>
                    </w:rPr>
                    <w:t>BioProject</w:t>
                  </w:r>
                  <w:proofErr w:type="spellEnd"/>
                  <w:r w:rsidRPr="003A3566">
                    <w:rPr>
                      <w:rFonts w:ascii="Segoe UI" w:eastAsia="Times New Roman" w:hAnsi="Segoe UI" w:cs="Segoe UI"/>
                      <w:color w:val="212121"/>
                      <w:sz w:val="23"/>
                      <w:szCs w:val="23"/>
                      <w:lang w:eastAsia="en-GB"/>
                    </w:rPr>
                    <w:t>: PRJNA610782</w:t>
                  </w:r>
                </w:p>
                <w:p w14:paraId="33E494D8" w14:textId="77777777" w:rsidR="00C5565E" w:rsidRDefault="00C5565E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  <w:p w14:paraId="7CF9428D" w14:textId="6606F4A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ioSample</w:t>
                  </w:r>
                  <w:proofErr w:type="spellEnd"/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B16EF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ple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B7E1A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A Accession</w:t>
                  </w:r>
                </w:p>
              </w:tc>
            </w:tr>
            <w:tr w:rsidR="00104CDB" w:rsidRPr="00104CDB" w14:paraId="5AE76E8D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C95EA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57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02FF7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4Bt1-AGX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CD72B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201</w:t>
                  </w:r>
                </w:p>
              </w:tc>
            </w:tr>
            <w:tr w:rsidR="00104CDB" w:rsidRPr="00104CDB" w14:paraId="5A655AD4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900A5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58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AA995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4Bt1-GO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8ABD8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200</w:t>
                  </w:r>
                </w:p>
              </w:tc>
            </w:tr>
            <w:tr w:rsidR="00104CDB" w:rsidRPr="00104CDB" w14:paraId="6418E989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A5D4A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59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9DDC4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4Bt1-C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D61AD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9</w:t>
                  </w:r>
                </w:p>
              </w:tc>
            </w:tr>
            <w:tr w:rsidR="00104CDB" w:rsidRPr="00104CDB" w14:paraId="2DF6859B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415BF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0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30638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5Bt2-AGX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27746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8</w:t>
                  </w:r>
                </w:p>
              </w:tc>
            </w:tr>
            <w:tr w:rsidR="00104CDB" w:rsidRPr="00104CDB" w14:paraId="5E6D4EAB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06898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1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96E88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5Bt2-GO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C20CAD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7</w:t>
                  </w:r>
                </w:p>
              </w:tc>
            </w:tr>
            <w:tr w:rsidR="00104CDB" w:rsidRPr="00104CDB" w14:paraId="07C8E665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FDFD9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2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B469F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5Bt2-C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123D8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6</w:t>
                  </w:r>
                </w:p>
              </w:tc>
            </w:tr>
            <w:tr w:rsidR="00104CDB" w:rsidRPr="00104CDB" w14:paraId="38445A49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B6AC3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3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B8BEA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7Bt3-AGX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35803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5</w:t>
                  </w:r>
                </w:p>
              </w:tc>
            </w:tr>
            <w:tr w:rsidR="00104CDB" w:rsidRPr="00104CDB" w14:paraId="4D9C1B2A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86B47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4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84495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7Bt3-GO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BCE09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4</w:t>
                  </w:r>
                </w:p>
              </w:tc>
            </w:tr>
            <w:tr w:rsidR="00104CDB" w:rsidRPr="00104CDB" w14:paraId="5352823A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B09AC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5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F0F83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7Bt3-C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2CA2A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3</w:t>
                  </w:r>
                </w:p>
              </w:tc>
            </w:tr>
            <w:tr w:rsidR="00104CDB" w:rsidRPr="00104CDB" w14:paraId="73D8FA32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AC42A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6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4319B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4Mt1-AGX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9009E9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2</w:t>
                  </w:r>
                </w:p>
              </w:tc>
            </w:tr>
            <w:tr w:rsidR="00104CDB" w:rsidRPr="00104CDB" w14:paraId="29372571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34619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7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529B1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4Mt1-GO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D2167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1</w:t>
                  </w:r>
                </w:p>
              </w:tc>
            </w:tr>
            <w:tr w:rsidR="00104CDB" w:rsidRPr="00104CDB" w14:paraId="45C8BCF6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41C4B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8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E4496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4Mt1-C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9F214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90</w:t>
                  </w:r>
                </w:p>
              </w:tc>
            </w:tr>
            <w:tr w:rsidR="00104CDB" w:rsidRPr="00104CDB" w14:paraId="3916787C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5FF16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69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7C10B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5Mt2-AGX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57281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89</w:t>
                  </w:r>
                </w:p>
              </w:tc>
            </w:tr>
            <w:tr w:rsidR="00104CDB" w:rsidRPr="00104CDB" w14:paraId="018DA4FD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8FAAD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70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57938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5Mt2-GO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181FED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88</w:t>
                  </w:r>
                </w:p>
              </w:tc>
            </w:tr>
            <w:tr w:rsidR="00104CDB" w:rsidRPr="00104CDB" w14:paraId="5E5BECB5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F21E0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71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36F69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5Mt2-C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5D6BE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87</w:t>
                  </w:r>
                </w:p>
              </w:tc>
            </w:tr>
            <w:tr w:rsidR="00104CDB" w:rsidRPr="00104CDB" w14:paraId="411DDDB7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4CE5C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72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D5F1C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7Mt3-AGX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F69E25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86</w:t>
                  </w:r>
                </w:p>
              </w:tc>
            </w:tr>
            <w:tr w:rsidR="00104CDB" w:rsidRPr="00104CDB" w14:paraId="72003166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F7B04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73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F1181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7Mt3-GOX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F85E2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85</w:t>
                  </w:r>
                </w:p>
              </w:tc>
            </w:tr>
            <w:tr w:rsidR="00104CDB" w:rsidRPr="00104CDB" w14:paraId="516D97CD" w14:textId="77777777" w:rsidTr="00104CDB">
              <w:trPr>
                <w:trHeight w:val="29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41177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N14313874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EBC00" w14:textId="77777777" w:rsidR="00104CDB" w:rsidRPr="00104CDB" w:rsidRDefault="00104CDB" w:rsidP="00104CDB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07Mt3-C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F2790" w14:textId="77777777" w:rsidR="00104CDB" w:rsidRPr="00104CDB" w:rsidRDefault="00104CDB" w:rsidP="00104CDB">
                  <w:pPr>
                    <w:ind w:firstLineChars="100" w:firstLine="220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104CD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RR11250184</w:t>
                  </w:r>
                </w:p>
              </w:tc>
            </w:tr>
          </w:tbl>
          <w:p w14:paraId="1B56E45F" w14:textId="77777777" w:rsidR="00104CDB" w:rsidRDefault="00104CDB" w:rsidP="005C460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2D3EEFDE" w14:textId="77777777" w:rsidR="00104CDB" w:rsidRDefault="00104CDB" w:rsidP="005C460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14:paraId="0FDD244C" w14:textId="6F83C58F" w:rsidR="005C4601" w:rsidRPr="00EB61A4" w:rsidRDefault="00274596" w:rsidP="005C46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Supplementary 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Table </w:t>
            </w:r>
            <w:r w:rsidR="00104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5</w:t>
            </w:r>
            <w:r w:rsidRPr="00C4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 xml:space="preserve">CFUs recorded on </w:t>
            </w:r>
            <w:r w:rsidR="007B24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 xml:space="preserve">R2A plates imprinted with coated and uncoated cellulose fleece at different time points following 48h incubation at 37°C </w:t>
            </w:r>
          </w:p>
          <w:p w14:paraId="12E37720" w14:textId="15204211" w:rsidR="00274596" w:rsidRDefault="00274596" w:rsidP="002745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5111" w:type="dxa"/>
              <w:tblLook w:val="04A0" w:firstRow="1" w:lastRow="0" w:firstColumn="1" w:lastColumn="0" w:noHBand="0" w:noVBand="1"/>
            </w:tblPr>
            <w:tblGrid>
              <w:gridCol w:w="6712"/>
              <w:gridCol w:w="591"/>
              <w:gridCol w:w="533"/>
              <w:gridCol w:w="584"/>
            </w:tblGrid>
            <w:tr w:rsidR="00274596" w:rsidRPr="007D123B" w14:paraId="1057C17C" w14:textId="77777777" w:rsidTr="00820790">
              <w:trPr>
                <w:trHeight w:val="290"/>
              </w:trPr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3788" w:type="dxa"/>
                    <w:tblLook w:val="04A0" w:firstRow="1" w:lastRow="0" w:firstColumn="1" w:lastColumn="0" w:noHBand="0" w:noVBand="1"/>
                  </w:tblPr>
                  <w:tblGrid>
                    <w:gridCol w:w="1624"/>
                    <w:gridCol w:w="1624"/>
                    <w:gridCol w:w="1624"/>
                    <w:gridCol w:w="1624"/>
                  </w:tblGrid>
                  <w:tr w:rsidR="00274596" w:rsidRPr="007D123B" w14:paraId="192321CE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gridSpan w:val="4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5DD0E1" w14:textId="77777777" w:rsidR="00274596" w:rsidRPr="007D123B" w:rsidRDefault="00274596" w:rsidP="00274596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SIRIUS module</w:t>
                        </w:r>
                      </w:p>
                    </w:tc>
                  </w:tr>
                  <w:tr w:rsidR="00274596" w:rsidRPr="007D123B" w14:paraId="2F5583E4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D49C0C" w14:textId="77777777" w:rsidR="00274596" w:rsidRPr="007D123B" w:rsidRDefault="00274596" w:rsidP="00274596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736BC0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AGXX</w:t>
                        </w:r>
                        <w: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®</w:t>
                        </w:r>
                      </w:p>
                    </w:tc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F97419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GOX</w:t>
                        </w:r>
                      </w:p>
                    </w:tc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E7CAA2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Control</w:t>
                        </w:r>
                      </w:p>
                    </w:tc>
                  </w:tr>
                  <w:tr w:rsidR="00274596" w:rsidRPr="007D123B" w14:paraId="357B6722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B18FE6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 month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EA7518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28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9B1460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6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698E0D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0</w:t>
                        </w:r>
                      </w:p>
                    </w:tc>
                  </w:tr>
                  <w:tr w:rsidR="00274596" w:rsidRPr="007D123B" w14:paraId="4B35E59C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305818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2 months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B07B45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6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75C4C9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0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0B07C6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2</w:t>
                        </w:r>
                      </w:p>
                    </w:tc>
                  </w:tr>
                  <w:tr w:rsidR="00274596" w:rsidRPr="007D123B" w14:paraId="25D0072B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B671BA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4 months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35E788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8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0002BB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5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758DDC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2</w:t>
                        </w:r>
                      </w:p>
                    </w:tc>
                  </w:tr>
                  <w:tr w:rsidR="00274596" w:rsidRPr="007D123B" w14:paraId="673A9406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AFB2B8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Total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681C3A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42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0FBFAE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41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392B2F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34</w:t>
                        </w:r>
                      </w:p>
                    </w:tc>
                  </w:tr>
                  <w:tr w:rsidR="00274596" w:rsidRPr="007D123B" w14:paraId="32F3B84C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gridSpan w:val="4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4D8BA9" w14:textId="77777777" w:rsidR="00274596" w:rsidRPr="007D123B" w:rsidRDefault="00274596" w:rsidP="00274596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Control environment</w:t>
                        </w:r>
                      </w:p>
                    </w:tc>
                  </w:tr>
                  <w:tr w:rsidR="00274596" w:rsidRPr="007D123B" w14:paraId="50868C7D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F216A6" w14:textId="77777777" w:rsidR="00274596" w:rsidRPr="007D123B" w:rsidRDefault="00274596" w:rsidP="00274596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5BAC61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AGXX</w:t>
                        </w:r>
                        <w: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®</w:t>
                        </w:r>
                      </w:p>
                    </w:tc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F0E96C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GOX</w:t>
                        </w:r>
                      </w:p>
                    </w:tc>
                    <w:tc>
                      <w:tcPr>
                        <w:tcW w:w="4593" w:type="dxa"/>
                        <w:tcBorders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378217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Control</w:t>
                        </w:r>
                      </w:p>
                    </w:tc>
                  </w:tr>
                  <w:tr w:rsidR="00274596" w:rsidRPr="007D123B" w14:paraId="5DFCDD6F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C872F9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 month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EF92F3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20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E53B9D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4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2CA684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74</w:t>
                        </w:r>
                      </w:p>
                    </w:tc>
                  </w:tr>
                  <w:tr w:rsidR="00274596" w:rsidRPr="007D123B" w14:paraId="5DBAFFDC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C7D01A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2 months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875B0D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7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BCC0E3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5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40A307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5</w:t>
                        </w:r>
                      </w:p>
                    </w:tc>
                  </w:tr>
                  <w:tr w:rsidR="00274596" w:rsidRPr="007D123B" w14:paraId="7A632797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F67D3A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4 months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2EFFE6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70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1BEEA1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30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nil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9E4252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50</w:t>
                        </w:r>
                      </w:p>
                    </w:tc>
                  </w:tr>
                  <w:tr w:rsidR="00274596" w:rsidRPr="007D123B" w14:paraId="19BBB1D1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F2C9F6" w14:textId="77777777" w:rsidR="00274596" w:rsidRPr="007D123B" w:rsidRDefault="00274596" w:rsidP="00274596">
                        <w:pPr>
                          <w:jc w:val="right"/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</w:p>
                    </w:tc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3AB0D2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97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9E2295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49</w:t>
                        </w:r>
                      </w:p>
                    </w:tc>
                    <w:tc>
                      <w:tcPr>
                        <w:tcW w:w="4593" w:type="dxa"/>
                        <w:tcBorders>
                          <w:top w:val="single" w:sz="6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A1941B" w14:textId="77777777" w:rsidR="00274596" w:rsidRPr="007D123B" w:rsidRDefault="00274596" w:rsidP="00274596">
                        <w:pPr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  <w:r w:rsidRPr="007D123B"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  <w:t>139</w:t>
                        </w:r>
                      </w:p>
                    </w:tc>
                  </w:tr>
                  <w:tr w:rsidR="00274596" w:rsidRPr="007D123B" w14:paraId="490C687C" w14:textId="77777777" w:rsidTr="00274596">
                    <w:trPr>
                      <w:trHeight w:val="290"/>
                    </w:trPr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A168E1" w14:textId="77777777" w:rsidR="00274596" w:rsidRPr="007D123B" w:rsidRDefault="00274596" w:rsidP="00274596">
                        <w:pPr>
                          <w:jc w:val="right"/>
                          <w:rPr>
                            <w:rFonts w:ascii="Calibri" w:eastAsia="Times New Roman" w:hAnsi="Calibri" w:cs="Calibri"/>
                            <w:color w:val="000000"/>
                            <w:lang w:eastAsia="en-GB"/>
                          </w:rPr>
                        </w:pP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41644A" w14:textId="77777777" w:rsidR="00274596" w:rsidRPr="007D123B" w:rsidRDefault="00274596" w:rsidP="00274596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B161F1" w14:textId="77777777" w:rsidR="00274596" w:rsidRPr="007D123B" w:rsidRDefault="00274596" w:rsidP="00274596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  <w:tc>
                      <w:tcPr>
                        <w:tcW w:w="4593" w:type="dxa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074C72" w14:textId="77777777" w:rsidR="00274596" w:rsidRPr="007D123B" w:rsidRDefault="00274596" w:rsidP="00274596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</w:tr>
                </w:tbl>
                <w:p w14:paraId="7C114A4A" w14:textId="77777777" w:rsidR="00274596" w:rsidRPr="007D123B" w:rsidRDefault="00274596" w:rsidP="00274596">
                  <w:pP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5BF2A4" w14:textId="77777777" w:rsidR="00274596" w:rsidRPr="007D123B" w:rsidRDefault="00274596" w:rsidP="00274596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785DDC" w14:textId="77777777" w:rsidR="00274596" w:rsidRPr="007D123B" w:rsidRDefault="00274596" w:rsidP="00274596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B5AA6B" w14:textId="77777777" w:rsidR="00274596" w:rsidRPr="007D123B" w:rsidRDefault="00274596" w:rsidP="00274596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14:paraId="02D05BBF" w14:textId="7C717DFD" w:rsidR="00274596" w:rsidRPr="00274596" w:rsidRDefault="00274596" w:rsidP="0027459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7340" w14:textId="77777777" w:rsidR="00274596" w:rsidRPr="00274596" w:rsidRDefault="00274596" w:rsidP="0027459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0EF6" w14:textId="77777777" w:rsidR="00274596" w:rsidRPr="00274596" w:rsidRDefault="00274596" w:rsidP="002745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4596" w:rsidRPr="00274596" w14:paraId="360E59F9" w14:textId="77777777" w:rsidTr="00C5565E">
        <w:trPr>
          <w:trHeight w:val="290"/>
        </w:trPr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F441" w14:textId="77777777" w:rsidR="00274596" w:rsidRPr="00274596" w:rsidRDefault="00274596" w:rsidP="002745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492A" w14:textId="6665A4CD" w:rsidR="00274596" w:rsidRPr="00274596" w:rsidRDefault="00274596" w:rsidP="0027459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AB26" w14:textId="4B1B0397" w:rsidR="00274596" w:rsidRPr="00274596" w:rsidRDefault="00274596" w:rsidP="0027459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90F2" w14:textId="28FB488D" w:rsidR="00274596" w:rsidRPr="00274596" w:rsidRDefault="00274596" w:rsidP="0027459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69C705B" w14:textId="77777777" w:rsidR="005C4601" w:rsidRDefault="005C4601" w:rsidP="00274596">
      <w:pPr>
        <w:rPr>
          <w:rFonts w:ascii="Calibri" w:eastAsia="Times New Roman" w:hAnsi="Calibri" w:cs="Calibri"/>
          <w:color w:val="000000"/>
          <w:lang w:eastAsia="en-GB"/>
        </w:rPr>
        <w:sectPr w:rsidR="005C4601" w:rsidSect="00197BFE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1DD9580" w14:textId="3B249531" w:rsidR="00AE2901" w:rsidRDefault="00AE2901" w:rsidP="00AE29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DDE4DEF" wp14:editId="1043CBAA">
            <wp:extent cx="9123151" cy="301625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7993" cy="3017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B0E9D" w14:textId="46B8EAA4" w:rsidR="00AE2901" w:rsidRPr="00EB61A4" w:rsidRDefault="00AE2901" w:rsidP="00AE29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</w:t>
      </w:r>
      <w:r w:rsidRPr="00EB61A4">
        <w:rPr>
          <w:rFonts w:ascii="Times New Roman" w:hAnsi="Times New Roman" w:cs="Times New Roman"/>
          <w:b/>
          <w:bCs/>
          <w:sz w:val="20"/>
          <w:szCs w:val="20"/>
          <w:lang w:val="en-US"/>
        </w:rPr>
        <w:t>. Boxplots showing dominant bacterial genera</w:t>
      </w:r>
      <w:r w:rsidR="0064144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the </w:t>
      </w:r>
      <w:r w:rsidR="00435D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ree </w:t>
      </w:r>
      <w:r w:rsidR="0064144C">
        <w:rPr>
          <w:rFonts w:ascii="Times New Roman" w:hAnsi="Times New Roman" w:cs="Times New Roman"/>
          <w:b/>
          <w:bCs/>
          <w:sz w:val="20"/>
          <w:szCs w:val="20"/>
          <w:lang w:val="en-US"/>
        </w:rPr>
        <w:t>dominant phyla</w:t>
      </w:r>
      <w:r w:rsidRPr="00EB61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tected on antimicrobial and uncoated fleece samples exposed inside SIRIUS module and non-isolated control environment</w:t>
      </w:r>
      <w:r w:rsidR="0064144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68598E09" w14:textId="77777777" w:rsidR="00B40090" w:rsidRDefault="0027459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B40090" w:rsidSect="00197BFE">
          <w:type w:val="continuous"/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82FB4C" w14:textId="50ED26B6" w:rsidR="00820790" w:rsidRDefault="00003905" w:rsidP="000039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</w:t>
      </w:r>
    </w:p>
    <w:p w14:paraId="3FEF7404" w14:textId="5D6DAF65" w:rsidR="00003905" w:rsidRPr="001A63D9" w:rsidRDefault="00003905" w:rsidP="0000390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Klindworth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Pruesse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E., 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Schweer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T., 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Peplies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Quast, C., Horn, M., </w:t>
      </w:r>
      <w:r w:rsidRPr="009469B1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t al</w:t>
      </w:r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2013). Evaluation of general 16S ribosomal RNA gene PCR primers for classical and next-generation sequencing-based diversity studies. </w:t>
      </w:r>
      <w:r w:rsidR="00820790" w:rsidRPr="00435DA0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Nucleic Acids Res</w:t>
      </w:r>
      <w:r w:rsidR="00820790" w:rsidRPr="00435DA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proofErr w:type="gramStart"/>
      <w:r w:rsidR="00820790" w:rsidRPr="00435DA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41:e</w:t>
      </w:r>
      <w:proofErr w:type="gramEnd"/>
      <w:r w:rsidR="00820790" w:rsidRPr="00435DA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.</w:t>
      </w:r>
      <w:r w:rsidR="00820790" w:rsidRPr="008624B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doi:10.1093/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nar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/gks808.</w:t>
      </w:r>
    </w:p>
    <w:p w14:paraId="60429C63" w14:textId="77777777" w:rsidR="00E929BE" w:rsidRPr="00E929BE" w:rsidRDefault="00E929BE" w:rsidP="0000390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929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ane, D.J. (1991) 16S/23S rRNA Sequencing. In: </w:t>
      </w:r>
      <w:proofErr w:type="spellStart"/>
      <w:r w:rsidRPr="00E929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ckebrandt</w:t>
      </w:r>
      <w:proofErr w:type="spellEnd"/>
      <w:r w:rsidRPr="00E929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E. and Goodfellow, M., Eds., Nucleic Acid Techniques in Bacterial Systematic, John Wiley and Sons, New York, 115-175.</w:t>
      </w:r>
    </w:p>
    <w:p w14:paraId="7676611F" w14:textId="66ECE121" w:rsidR="00003905" w:rsidRPr="001A63D9" w:rsidRDefault="00003905" w:rsidP="0000390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Leser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T. D., 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Amenuvor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 Z., Jensen, T. K., 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Lindecrona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R. H., </w:t>
      </w: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Boye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and Moller, K. (2002). Culture-Independent Analysis of Gut Bacteria: </w:t>
      </w:r>
      <w:proofErr w:type="gram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proofErr w:type="gram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ig Gastrointestinal Tract Microbiota Revisited. </w:t>
      </w:r>
      <w:r w:rsidRPr="001A63D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ppl</w:t>
      </w:r>
      <w:r w:rsidR="0014170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.</w:t>
      </w:r>
      <w:r w:rsidRPr="001A63D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Environ</w:t>
      </w:r>
      <w:r w:rsidR="0014170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.</w:t>
      </w:r>
      <w:r w:rsidRPr="001A63D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="0014170F" w:rsidRPr="001A63D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icrobiol</w:t>
      </w:r>
      <w:proofErr w:type="spellEnd"/>
      <w:r w:rsidR="0014170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.</w:t>
      </w:r>
      <w:r w:rsidR="0014170F"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68, 673–690. doi:10.1128/aem.68.2.673-690.2002.</w:t>
      </w:r>
    </w:p>
    <w:p w14:paraId="3678D654" w14:textId="0F296B1C" w:rsidR="00003905" w:rsidRPr="001A63D9" w:rsidRDefault="00003905" w:rsidP="0000390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Weisburg</w:t>
      </w:r>
      <w:proofErr w:type="spellEnd"/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. G., Barns, S. M., Pelletier, D. A., and Lane, D. J. (1991). 16S ribosomal DNA amplification for phylogenetic </w:t>
      </w:r>
      <w:r w:rsidRPr="008624B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udy. </w:t>
      </w:r>
      <w:r w:rsidR="008624BC" w:rsidRPr="00435DA0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J. </w:t>
      </w:r>
      <w:proofErr w:type="spellStart"/>
      <w:r w:rsidR="008624BC" w:rsidRPr="00435DA0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Bacteriol</w:t>
      </w:r>
      <w:proofErr w:type="spellEnd"/>
      <w:r w:rsidR="008624BC" w:rsidRPr="00435DA0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.</w:t>
      </w:r>
      <w:r w:rsidR="008624BC">
        <w:rPr>
          <w:rFonts w:ascii="Georgia" w:hAnsi="Georgia"/>
          <w:color w:val="3E3D40"/>
          <w:sz w:val="21"/>
          <w:szCs w:val="21"/>
          <w:shd w:val="clear" w:color="auto" w:fill="FFFFFF"/>
        </w:rPr>
        <w:t xml:space="preserve"> </w:t>
      </w:r>
      <w:r w:rsidRPr="001A63D9">
        <w:rPr>
          <w:rFonts w:ascii="Times New Roman" w:eastAsia="Times New Roman" w:hAnsi="Times New Roman" w:cs="Times New Roman"/>
          <w:sz w:val="24"/>
          <w:szCs w:val="24"/>
          <w:lang w:eastAsia="en-GB"/>
        </w:rPr>
        <w:t>173, 697–703. doi:10.1128/jb.173.2.697-703.1991.</w:t>
      </w:r>
    </w:p>
    <w:p w14:paraId="54C315ED" w14:textId="77777777" w:rsidR="00003905" w:rsidRPr="00003905" w:rsidRDefault="00003905" w:rsidP="000039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03905" w:rsidRPr="00003905" w:rsidSect="00197BFE">
      <w:type w:val="continuous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FA5F8" w14:textId="77777777" w:rsidR="00B3317F" w:rsidRDefault="00B3317F" w:rsidP="00736B10">
      <w:r>
        <w:separator/>
      </w:r>
    </w:p>
  </w:endnote>
  <w:endnote w:type="continuationSeparator" w:id="0">
    <w:p w14:paraId="0F96DAAD" w14:textId="77777777" w:rsidR="00B3317F" w:rsidRDefault="00B3317F" w:rsidP="00736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FB3981" w14:textId="3B7DDF09" w:rsidR="006A4E78" w:rsidRDefault="006A4E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4804661"/>
      <w:docPartObj>
        <w:docPartGallery w:val="Page Numbers (Bottom of Page)"/>
        <w:docPartUnique/>
      </w:docPartObj>
    </w:sdtPr>
    <w:sdtEndPr/>
    <w:sdtContent>
      <w:p w14:paraId="6443327B" w14:textId="76FDBDFC" w:rsidR="00820790" w:rsidRDefault="008207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D39CFF4" w14:textId="77777777" w:rsidR="00820790" w:rsidRDefault="008207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83D137" w14:textId="05500429" w:rsidR="006A4E78" w:rsidRDefault="006A4E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61A887" w14:textId="77777777" w:rsidR="00B3317F" w:rsidRDefault="00B3317F" w:rsidP="00736B10">
      <w:r>
        <w:separator/>
      </w:r>
    </w:p>
  </w:footnote>
  <w:footnote w:type="continuationSeparator" w:id="0">
    <w:p w14:paraId="15C653F6" w14:textId="77777777" w:rsidR="00B3317F" w:rsidRDefault="00B3317F" w:rsidP="00736B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D961B" w14:textId="2DEAA1AD" w:rsidR="006A4E78" w:rsidRDefault="006A4E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E57837" w14:textId="5FE08F10" w:rsidR="00435DA0" w:rsidRDefault="00435DA0" w:rsidP="00435DA0">
    <w:pPr>
      <w:pStyle w:val="Header"/>
      <w:tabs>
        <w:tab w:val="clear" w:pos="4536"/>
        <w:tab w:val="clear" w:pos="9072"/>
        <w:tab w:val="left" w:pos="7170"/>
        <w:tab w:val="left" w:pos="7590"/>
      </w:tabs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E19412" w14:textId="38E6AEF1" w:rsidR="006A4E78" w:rsidRDefault="006A4E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CC8"/>
    <w:rsid w:val="00003905"/>
    <w:rsid w:val="00013CA1"/>
    <w:rsid w:val="00043CC8"/>
    <w:rsid w:val="00055A43"/>
    <w:rsid w:val="00072BA8"/>
    <w:rsid w:val="00104CDB"/>
    <w:rsid w:val="0014170F"/>
    <w:rsid w:val="00197BFE"/>
    <w:rsid w:val="0024424E"/>
    <w:rsid w:val="00274596"/>
    <w:rsid w:val="002B5978"/>
    <w:rsid w:val="003C1F92"/>
    <w:rsid w:val="00435DA0"/>
    <w:rsid w:val="004B7F76"/>
    <w:rsid w:val="005C4601"/>
    <w:rsid w:val="005F1543"/>
    <w:rsid w:val="005F645D"/>
    <w:rsid w:val="0064144C"/>
    <w:rsid w:val="006A4E78"/>
    <w:rsid w:val="007072F7"/>
    <w:rsid w:val="00711948"/>
    <w:rsid w:val="00736B10"/>
    <w:rsid w:val="007B249B"/>
    <w:rsid w:val="007B2FBB"/>
    <w:rsid w:val="00820790"/>
    <w:rsid w:val="00834C0B"/>
    <w:rsid w:val="008624BC"/>
    <w:rsid w:val="008F5AD9"/>
    <w:rsid w:val="0094223F"/>
    <w:rsid w:val="009469B1"/>
    <w:rsid w:val="00986791"/>
    <w:rsid w:val="00AE2901"/>
    <w:rsid w:val="00B3317F"/>
    <w:rsid w:val="00B40090"/>
    <w:rsid w:val="00B8044D"/>
    <w:rsid w:val="00C5565E"/>
    <w:rsid w:val="00CC4991"/>
    <w:rsid w:val="00CD0C47"/>
    <w:rsid w:val="00D44908"/>
    <w:rsid w:val="00E043E7"/>
    <w:rsid w:val="00E67BDF"/>
    <w:rsid w:val="00E929BE"/>
    <w:rsid w:val="00ED1F25"/>
    <w:rsid w:val="00F10BCA"/>
    <w:rsid w:val="00FB523D"/>
    <w:rsid w:val="00FE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8748F7"/>
  <w15:chartTrackingRefBased/>
  <w15:docId w15:val="{645362CB-668A-419F-8492-7AE47D95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0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9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905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0039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03905"/>
  </w:style>
  <w:style w:type="character" w:styleId="CommentReference">
    <w:name w:val="annotation reference"/>
    <w:basedOn w:val="DefaultParagraphFont"/>
    <w:uiPriority w:val="99"/>
    <w:semiHidden/>
    <w:unhideWhenUsed/>
    <w:rsid w:val="005C4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6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60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4005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E400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00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E4005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736B1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B10"/>
  </w:style>
  <w:style w:type="paragraph" w:styleId="Footer">
    <w:name w:val="footer"/>
    <w:basedOn w:val="Normal"/>
    <w:link w:val="FooterChar"/>
    <w:uiPriority w:val="99"/>
    <w:unhideWhenUsed/>
    <w:rsid w:val="00736B1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9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isabeth.grohmann@beuth-hochschule.de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7</Words>
  <Characters>6827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wischer@gmail.com</dc:creator>
  <cp:keywords/>
  <dc:description/>
  <cp:lastModifiedBy>Naimeng Liu</cp:lastModifiedBy>
  <cp:revision>3</cp:revision>
  <dcterms:created xsi:type="dcterms:W3CDTF">2020-07-02T16:19:00Z</dcterms:created>
  <dcterms:modified xsi:type="dcterms:W3CDTF">2020-07-28T11:43:00Z</dcterms:modified>
</cp:coreProperties>
</file>